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6B15D" w14:textId="77777777" w:rsidR="00546C6F" w:rsidRPr="00904C34" w:rsidRDefault="00546C6F">
      <w:pPr>
        <w:widowControl/>
        <w:jc w:val="left"/>
        <w:rPr>
          <w:sz w:val="18"/>
          <w:szCs w:val="18"/>
        </w:rPr>
      </w:pPr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1843"/>
        <w:gridCol w:w="1559"/>
        <w:gridCol w:w="1276"/>
        <w:gridCol w:w="425"/>
        <w:gridCol w:w="1701"/>
        <w:gridCol w:w="283"/>
        <w:gridCol w:w="1701"/>
        <w:gridCol w:w="1394"/>
      </w:tblGrid>
      <w:tr w:rsidR="00606B5F" w:rsidRPr="00904C34" w14:paraId="0F264DCD" w14:textId="77777777" w:rsidTr="00A53F44">
        <w:trPr>
          <w:trHeight w:val="4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D6538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1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DF2C0" w14:textId="52C09230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Supplementary Table 1 – Relationship</w:t>
            </w:r>
            <w:r w:rsidR="00F241C6" w:rsidRPr="00904C3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904C3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between body weight loss and </w:t>
            </w:r>
            <w:r w:rsidR="002312E0" w:rsidRPr="00904C3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Pr="00904C3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dverse events during CRT</w:t>
            </w:r>
          </w:p>
        </w:tc>
      </w:tr>
      <w:tr w:rsidR="00606B5F" w:rsidRPr="00904C34" w14:paraId="1ABA0B17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5EBB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0630" w14:textId="77777777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1DED" w14:textId="77777777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F9AC" w14:textId="77777777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E80D9" w14:textId="77777777" w:rsidR="00A53F44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Body weight loss</w:t>
            </w:r>
            <w:r w:rsidR="00A53F44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F56F69A" w14:textId="37CBBD6B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10%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C8D5583" w14:textId="77777777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F57D9" w14:textId="5C54AF08" w:rsidR="00770FCD" w:rsidRPr="00904C34" w:rsidRDefault="00A53F44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Body weight loss </w:t>
            </w:r>
            <w:r w:rsidR="00770FCD"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</w:t>
            </w:r>
            <w:r w:rsidR="00770FCD"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="00770FCD"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</w:t>
            </w:r>
            <w:r w:rsidR="00770FCD"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</w:t>
            </w:r>
            <w:r w:rsidR="00770FCD"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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FADE" w14:textId="77777777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06B5F" w:rsidRPr="00904C34" w14:paraId="46A7263B" w14:textId="77777777" w:rsidTr="00A53F44">
        <w:trPr>
          <w:trHeight w:val="400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82F2B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oxi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67F34" w14:textId="77777777" w:rsidR="00770FCD" w:rsidRPr="00904C34" w:rsidRDefault="00770FCD" w:rsidP="00E13C1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 (%)</w:t>
            </w:r>
            <w:bookmarkStart w:id="0" w:name="_GoBack"/>
            <w:bookmarkEnd w:id="0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ACE06" w14:textId="688CA6DA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E97BD" w14:textId="00EF7515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(n = 3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2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230244F" w14:textId="77777777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02C84" w14:textId="19921950" w:rsidR="00770FCD" w:rsidRPr="00904C34" w:rsidRDefault="00770FCD" w:rsidP="006A2E3B">
            <w:pPr>
              <w:widowControl/>
              <w:ind w:firstLine="18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(n = 4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88B5D" w14:textId="77777777" w:rsidR="00770FCD" w:rsidRPr="00904C34" w:rsidRDefault="00770FCD" w:rsidP="00E1006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606B5F" w:rsidRPr="00904C34" w14:paraId="73966BD8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8F29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D6AF" w14:textId="08FA0EE0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</w:t>
            </w:r>
            <w:r w:rsidR="00165032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3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D9A7" w14:textId="781BA96F" w:rsidR="00770FCD" w:rsidRPr="00904C34" w:rsidRDefault="00770FCD" w:rsidP="00E13C13">
            <w:pPr>
              <w:widowControl/>
              <w:ind w:firstLineChars="150" w:firstLine="27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7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D2F5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BB13" w14:textId="2B6551F5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2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6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1D96D7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98FA" w14:textId="56D561E8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 7 (1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.1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76D4" w14:textId="2CDCE612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606B5F" w:rsidRPr="00904C34" w14:paraId="19673AAB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87C5" w14:textId="4C559AD2" w:rsidR="00770FCD" w:rsidRPr="00904C34" w:rsidRDefault="00A72383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F5247" w14:textId="563371F9" w:rsidR="00770FCD" w:rsidRPr="00904C34" w:rsidRDefault="00770FCD" w:rsidP="006A2E3B">
            <w:pPr>
              <w:widowControl/>
              <w:ind w:firstLine="180"/>
              <w:jc w:val="left"/>
              <w:rPr>
                <w:rFonts w:ascii="Symbol" w:eastAsia="Yu Gothic" w:hAnsi="Symbol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</w:t>
            </w:r>
            <w:r w:rsidR="00165032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3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5319" w14:textId="64472B0A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1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3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AFBC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AE58" w14:textId="6CD663B3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9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3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16CBCE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20CB" w14:textId="0BAF5F02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 4 (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.8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AF69" w14:textId="31731390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606B5F" w:rsidRPr="00904C34" w14:paraId="76CFB01E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27EC6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eutr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44CE" w14:textId="5491AD0E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4243" w14:textId="62C937AC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1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.9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03B8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7B97" w14:textId="21FD8CDE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 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2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CF3181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3036" w14:textId="2EE448D6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 4 (9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.8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7816" w14:textId="26C2442F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606B5F" w:rsidRPr="00904C34" w14:paraId="4EF192BC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BFF9B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9BDF" w14:textId="3B0D2E98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AD8D" w14:textId="412E81B9" w:rsidR="00A72383" w:rsidRPr="00904C34" w:rsidRDefault="00801BB1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D783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758A" w14:textId="7C3EBD45" w:rsidR="00A72383" w:rsidRPr="00904C34" w:rsidRDefault="00801BB1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0.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F9005D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E469" w14:textId="49C5FA24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(2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493E" w14:textId="05BE7823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3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606B5F" w:rsidRPr="00904C34" w14:paraId="1D34E30C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0796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ST abnorm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E8FF" w14:textId="56F0CF45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60DD" w14:textId="6F15BA86" w:rsidR="00A72383" w:rsidRPr="00904C34" w:rsidRDefault="00A72383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 (1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0396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4A5D" w14:textId="63FBF2E0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 (1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7B40D9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A675" w14:textId="71E412E8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(2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93B9" w14:textId="784FF77F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5</w:t>
            </w:r>
          </w:p>
        </w:tc>
      </w:tr>
      <w:tr w:rsidR="00606B5F" w:rsidRPr="00904C34" w14:paraId="5A25C023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70DD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LT abnorm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83EE" w14:textId="0B33B543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43C2" w14:textId="20D4C34C" w:rsidR="00A72383" w:rsidRPr="00904C34" w:rsidRDefault="00A72383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 (1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64E1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1229" w14:textId="60AE5799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 (1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FF1162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837E" w14:textId="52A90E08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(2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2F05" w14:textId="2ED6ABBD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606B5F" w:rsidRPr="00904C34" w14:paraId="5DB12B80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CE78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ore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A643" w14:textId="37D24392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3BEB" w14:textId="28AA1387" w:rsidR="00A72383" w:rsidRPr="00904C34" w:rsidRDefault="00A72383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 (0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8F93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AAEC8" w14:textId="04B5F896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 (0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EBDA5C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E0DB" w14:textId="42A7AC61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(2.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2639" w14:textId="7C873B03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606B5F" w:rsidRPr="00904C34" w14:paraId="2B4CA200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AE5F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au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527E" w14:textId="180A932E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9FC4" w14:textId="5A1CE234" w:rsidR="00A72383" w:rsidRPr="00904C34" w:rsidRDefault="00801BB1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DC94" w14:textId="0ADA0FB1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B9FC" w14:textId="3BE27985" w:rsidR="00A72383" w:rsidRPr="00904C34" w:rsidRDefault="00801BB1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1.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515BB5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D670" w14:textId="39EC46D4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41A8" w14:textId="6AEFDB9F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</w:t>
            </w:r>
            <w:r w:rsidR="00801BB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06B5F" w:rsidRPr="00904C34" w14:paraId="31C65128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18E1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5484" w14:textId="4B1BE792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31A2" w14:textId="681DCE16" w:rsidR="00A72383" w:rsidRPr="00904C34" w:rsidRDefault="00A72383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 (0.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D9FC" w14:textId="12F244A8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72FB" w14:textId="30D4EDA5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 (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07055E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109B" w14:textId="00CED88F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C2BB" w14:textId="0EC9546E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8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06B5F" w:rsidRPr="00904C34" w14:paraId="175E9244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DFAE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1357" w14:textId="47602CD0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D77C" w14:textId="6B9685CE" w:rsidR="00A72383" w:rsidRPr="00904C34" w:rsidRDefault="00A72383" w:rsidP="00A72383">
            <w:pPr>
              <w:widowControl/>
              <w:ind w:firstLineChars="150" w:firstLine="27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3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7295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A35B" w14:textId="4AF0DAC5" w:rsidR="00A72383" w:rsidRPr="00904C34" w:rsidRDefault="00872789" w:rsidP="00872789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(3.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  <w:r w:rsidR="00A72383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3AD35B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C31C" w14:textId="43D48A6D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 (9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.8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D5F9" w14:textId="0973C4FB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606B5F" w:rsidRPr="00904C34" w14:paraId="1AFFCA9F" w14:textId="77777777" w:rsidTr="00A53F44">
        <w:trPr>
          <w:trHeight w:val="4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03E7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norectal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A6BB" w14:textId="17F5D37F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Symbol" w:eastAsia="Yu Gothic" w:hAnsi="Symbol" w:cs="Times New Roman"/>
                <w:kern w:val="0"/>
                <w:sz w:val="18"/>
                <w:szCs w:val="18"/>
              </w:rPr>
              <w:t>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grade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50C4" w14:textId="0247951B" w:rsidR="00A72383" w:rsidRPr="00904C34" w:rsidRDefault="00A72383" w:rsidP="00A72383">
            <w:pPr>
              <w:widowControl/>
              <w:ind w:firstLineChars="200" w:firstLine="36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 (1.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3A36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D647" w14:textId="3AE46062" w:rsidR="00A72383" w:rsidRPr="00904C34" w:rsidRDefault="00A72383" w:rsidP="00A72383">
            <w:pPr>
              <w:widowControl/>
              <w:ind w:firstLineChars="250" w:firstLine="45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 (1.</w:t>
            </w:r>
            <w:r w:rsidR="00872789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B0B68F" w14:textId="77777777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1F29" w14:textId="3F87A1D9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  0 (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938AB" w14:textId="7EE6074E" w:rsidR="00A72383" w:rsidRPr="00904C34" w:rsidRDefault="00A72383" w:rsidP="00A72383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</w:t>
            </w:r>
            <w:r w:rsidR="005608E1"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7</w:t>
            </w:r>
          </w:p>
        </w:tc>
      </w:tr>
      <w:tr w:rsidR="00606B5F" w:rsidRPr="00904C34" w14:paraId="4644D822" w14:textId="77777777" w:rsidTr="00A53F44">
        <w:trPr>
          <w:trHeight w:val="400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83D73" w14:textId="77777777" w:rsidR="00770FCD" w:rsidRPr="00904C34" w:rsidRDefault="00770FCD" w:rsidP="006A2E3B">
            <w:pPr>
              <w:widowControl/>
              <w:ind w:firstLine="18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FA334" w14:textId="66526CA9" w:rsidR="00770FCD" w:rsidRPr="00904C34" w:rsidRDefault="00770FCD" w:rsidP="00A53F44">
            <w:pPr>
              <w:widowControl/>
              <w:ind w:firstLine="180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Values in parentheses are percentages, unless indicated otherwise, * Values are medians (interquartile ranges)</w:t>
            </w:r>
            <w:r w:rsidRPr="00904C3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br/>
              <w:t xml:space="preserve">IQR; Interquartile range, CRT; Chemoradiotherapy, CTCAE; Common Terminology Criteria for Adverse Events </w:t>
            </w:r>
          </w:p>
        </w:tc>
      </w:tr>
    </w:tbl>
    <w:p w14:paraId="433B128D" w14:textId="77777777" w:rsidR="00440486" w:rsidRPr="00904C34" w:rsidRDefault="00440486" w:rsidP="00C93745">
      <w:pPr>
        <w:snapToGrid w:val="0"/>
        <w:spacing w:line="180" w:lineRule="atLeast"/>
        <w:rPr>
          <w:sz w:val="18"/>
          <w:szCs w:val="18"/>
        </w:rPr>
      </w:pPr>
    </w:p>
    <w:sectPr w:rsidR="00440486" w:rsidRPr="00904C34" w:rsidSect="00E5111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745"/>
    <w:rsid w:val="00001D72"/>
    <w:rsid w:val="0001788E"/>
    <w:rsid w:val="00017F8C"/>
    <w:rsid w:val="00025DA7"/>
    <w:rsid w:val="00045147"/>
    <w:rsid w:val="00046AA2"/>
    <w:rsid w:val="000544F9"/>
    <w:rsid w:val="00066F29"/>
    <w:rsid w:val="000B6E32"/>
    <w:rsid w:val="000C3429"/>
    <w:rsid w:val="000F5393"/>
    <w:rsid w:val="0012053B"/>
    <w:rsid w:val="001234C1"/>
    <w:rsid w:val="001353DE"/>
    <w:rsid w:val="00165032"/>
    <w:rsid w:val="001670B8"/>
    <w:rsid w:val="001758AC"/>
    <w:rsid w:val="00176740"/>
    <w:rsid w:val="00187782"/>
    <w:rsid w:val="001A41A7"/>
    <w:rsid w:val="001A6C13"/>
    <w:rsid w:val="001C4D8F"/>
    <w:rsid w:val="001C5E99"/>
    <w:rsid w:val="00204016"/>
    <w:rsid w:val="00206821"/>
    <w:rsid w:val="00211F82"/>
    <w:rsid w:val="00213831"/>
    <w:rsid w:val="002205E7"/>
    <w:rsid w:val="002312E0"/>
    <w:rsid w:val="00270FE5"/>
    <w:rsid w:val="002716C4"/>
    <w:rsid w:val="002B242E"/>
    <w:rsid w:val="002D2745"/>
    <w:rsid w:val="002D45AE"/>
    <w:rsid w:val="0031405D"/>
    <w:rsid w:val="003445CE"/>
    <w:rsid w:val="003746FB"/>
    <w:rsid w:val="00382347"/>
    <w:rsid w:val="00390D60"/>
    <w:rsid w:val="003A0A52"/>
    <w:rsid w:val="003A6DAF"/>
    <w:rsid w:val="003B7B91"/>
    <w:rsid w:val="003C32F6"/>
    <w:rsid w:val="003C4680"/>
    <w:rsid w:val="003E059C"/>
    <w:rsid w:val="003F1BB8"/>
    <w:rsid w:val="003F3BFF"/>
    <w:rsid w:val="003F3D2B"/>
    <w:rsid w:val="003F67B2"/>
    <w:rsid w:val="004216D8"/>
    <w:rsid w:val="00422D67"/>
    <w:rsid w:val="00426A79"/>
    <w:rsid w:val="00440486"/>
    <w:rsid w:val="004444FF"/>
    <w:rsid w:val="00444700"/>
    <w:rsid w:val="004531A9"/>
    <w:rsid w:val="004605E3"/>
    <w:rsid w:val="00465B04"/>
    <w:rsid w:val="00473AB3"/>
    <w:rsid w:val="00486067"/>
    <w:rsid w:val="004939FE"/>
    <w:rsid w:val="004A20BF"/>
    <w:rsid w:val="004A416A"/>
    <w:rsid w:val="004A6749"/>
    <w:rsid w:val="004D6A15"/>
    <w:rsid w:val="004E586B"/>
    <w:rsid w:val="00512DEC"/>
    <w:rsid w:val="00533604"/>
    <w:rsid w:val="00544C02"/>
    <w:rsid w:val="00546C6F"/>
    <w:rsid w:val="00553AC6"/>
    <w:rsid w:val="00560443"/>
    <w:rsid w:val="005608E1"/>
    <w:rsid w:val="00584042"/>
    <w:rsid w:val="005849F7"/>
    <w:rsid w:val="005A1FCC"/>
    <w:rsid w:val="005A617B"/>
    <w:rsid w:val="005B278B"/>
    <w:rsid w:val="005E2655"/>
    <w:rsid w:val="006028DD"/>
    <w:rsid w:val="0060480B"/>
    <w:rsid w:val="00606B5F"/>
    <w:rsid w:val="00612687"/>
    <w:rsid w:val="0061743E"/>
    <w:rsid w:val="00627EDB"/>
    <w:rsid w:val="00663BBE"/>
    <w:rsid w:val="00670417"/>
    <w:rsid w:val="00691256"/>
    <w:rsid w:val="00694F46"/>
    <w:rsid w:val="00697EDE"/>
    <w:rsid w:val="006A0086"/>
    <w:rsid w:val="006A2DBE"/>
    <w:rsid w:val="006B5054"/>
    <w:rsid w:val="006D023B"/>
    <w:rsid w:val="006D40B1"/>
    <w:rsid w:val="006D5D65"/>
    <w:rsid w:val="006E6D4A"/>
    <w:rsid w:val="007002B2"/>
    <w:rsid w:val="007402BF"/>
    <w:rsid w:val="00741697"/>
    <w:rsid w:val="0075497F"/>
    <w:rsid w:val="0076122C"/>
    <w:rsid w:val="00761779"/>
    <w:rsid w:val="00763FAC"/>
    <w:rsid w:val="00770FCD"/>
    <w:rsid w:val="007C11C1"/>
    <w:rsid w:val="007C74E5"/>
    <w:rsid w:val="00801BB1"/>
    <w:rsid w:val="00802105"/>
    <w:rsid w:val="0081058B"/>
    <w:rsid w:val="00813BD3"/>
    <w:rsid w:val="008217C8"/>
    <w:rsid w:val="00835C38"/>
    <w:rsid w:val="00844BC3"/>
    <w:rsid w:val="008550A2"/>
    <w:rsid w:val="0086445A"/>
    <w:rsid w:val="008668C1"/>
    <w:rsid w:val="00872789"/>
    <w:rsid w:val="008818AB"/>
    <w:rsid w:val="00883D89"/>
    <w:rsid w:val="008B0B81"/>
    <w:rsid w:val="008D7F61"/>
    <w:rsid w:val="008F3B2C"/>
    <w:rsid w:val="00904C34"/>
    <w:rsid w:val="00905DAA"/>
    <w:rsid w:val="00912858"/>
    <w:rsid w:val="00913CAB"/>
    <w:rsid w:val="00917C0F"/>
    <w:rsid w:val="00920C63"/>
    <w:rsid w:val="00923CDD"/>
    <w:rsid w:val="009749C8"/>
    <w:rsid w:val="009770D3"/>
    <w:rsid w:val="00982195"/>
    <w:rsid w:val="0098464F"/>
    <w:rsid w:val="00994A0D"/>
    <w:rsid w:val="009A132D"/>
    <w:rsid w:val="009C1820"/>
    <w:rsid w:val="009F1DAD"/>
    <w:rsid w:val="009F61C4"/>
    <w:rsid w:val="00A22802"/>
    <w:rsid w:val="00A32048"/>
    <w:rsid w:val="00A53F44"/>
    <w:rsid w:val="00A55BD7"/>
    <w:rsid w:val="00A72383"/>
    <w:rsid w:val="00A764D6"/>
    <w:rsid w:val="00A860FC"/>
    <w:rsid w:val="00A90A42"/>
    <w:rsid w:val="00A92FC3"/>
    <w:rsid w:val="00A95F28"/>
    <w:rsid w:val="00AB5B03"/>
    <w:rsid w:val="00AB77F1"/>
    <w:rsid w:val="00AB7F64"/>
    <w:rsid w:val="00AC0B9F"/>
    <w:rsid w:val="00AC2E58"/>
    <w:rsid w:val="00AD0B33"/>
    <w:rsid w:val="00AD2436"/>
    <w:rsid w:val="00AE576E"/>
    <w:rsid w:val="00AF2986"/>
    <w:rsid w:val="00AF2BD0"/>
    <w:rsid w:val="00AF4EB6"/>
    <w:rsid w:val="00B01594"/>
    <w:rsid w:val="00B04B83"/>
    <w:rsid w:val="00B134BD"/>
    <w:rsid w:val="00B30C70"/>
    <w:rsid w:val="00B30C8E"/>
    <w:rsid w:val="00B46CC8"/>
    <w:rsid w:val="00B6648C"/>
    <w:rsid w:val="00B80635"/>
    <w:rsid w:val="00BA7DDD"/>
    <w:rsid w:val="00C009FD"/>
    <w:rsid w:val="00C0147C"/>
    <w:rsid w:val="00C04F7D"/>
    <w:rsid w:val="00C15163"/>
    <w:rsid w:val="00C203E2"/>
    <w:rsid w:val="00C477B2"/>
    <w:rsid w:val="00C50D2B"/>
    <w:rsid w:val="00C55074"/>
    <w:rsid w:val="00C72511"/>
    <w:rsid w:val="00C77BCB"/>
    <w:rsid w:val="00C80324"/>
    <w:rsid w:val="00C90B3B"/>
    <w:rsid w:val="00C93745"/>
    <w:rsid w:val="00CA047F"/>
    <w:rsid w:val="00CA55E8"/>
    <w:rsid w:val="00CD6E1E"/>
    <w:rsid w:val="00CD6E75"/>
    <w:rsid w:val="00D00F33"/>
    <w:rsid w:val="00D0553B"/>
    <w:rsid w:val="00D13F65"/>
    <w:rsid w:val="00D203C1"/>
    <w:rsid w:val="00D3067D"/>
    <w:rsid w:val="00D64BFA"/>
    <w:rsid w:val="00D6799D"/>
    <w:rsid w:val="00D71176"/>
    <w:rsid w:val="00D9559F"/>
    <w:rsid w:val="00DB31EF"/>
    <w:rsid w:val="00DC15E9"/>
    <w:rsid w:val="00DC502F"/>
    <w:rsid w:val="00DD003C"/>
    <w:rsid w:val="00DD5D21"/>
    <w:rsid w:val="00DE13EC"/>
    <w:rsid w:val="00DE3398"/>
    <w:rsid w:val="00E10063"/>
    <w:rsid w:val="00E10DF2"/>
    <w:rsid w:val="00E13C13"/>
    <w:rsid w:val="00E2004C"/>
    <w:rsid w:val="00E3798B"/>
    <w:rsid w:val="00E4561D"/>
    <w:rsid w:val="00E45AC4"/>
    <w:rsid w:val="00E51115"/>
    <w:rsid w:val="00E62BA9"/>
    <w:rsid w:val="00E6681C"/>
    <w:rsid w:val="00E66ABB"/>
    <w:rsid w:val="00E9493D"/>
    <w:rsid w:val="00EC5F2E"/>
    <w:rsid w:val="00ED21DE"/>
    <w:rsid w:val="00F0099D"/>
    <w:rsid w:val="00F06D4B"/>
    <w:rsid w:val="00F13328"/>
    <w:rsid w:val="00F241C6"/>
    <w:rsid w:val="00F262CE"/>
    <w:rsid w:val="00F47D75"/>
    <w:rsid w:val="00F64314"/>
    <w:rsid w:val="00F64731"/>
    <w:rsid w:val="00FB1FEA"/>
    <w:rsid w:val="00FD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D595B7"/>
  <w15:chartTrackingRefBased/>
  <w15:docId w15:val="{F58DE2E7-B9D9-5C4C-82B3-33F655B06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37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7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7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7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7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7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7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7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7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7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7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74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937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7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7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7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7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7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7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7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929A3-15C9-45D6-A741-8C7272420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Abe</dc:creator>
  <cp:keywords/>
  <dc:description/>
  <cp:lastModifiedBy>Prabhu S Sekar S</cp:lastModifiedBy>
  <cp:revision>5</cp:revision>
  <dcterms:created xsi:type="dcterms:W3CDTF">2025-09-29T12:48:00Z</dcterms:created>
  <dcterms:modified xsi:type="dcterms:W3CDTF">2025-11-29T10:13:00Z</dcterms:modified>
</cp:coreProperties>
</file>